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467"/>
        <w:tblW w:w="517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0"/>
        <w:gridCol w:w="527"/>
        <w:gridCol w:w="490"/>
        <w:gridCol w:w="638"/>
        <w:gridCol w:w="490"/>
        <w:gridCol w:w="664"/>
        <w:gridCol w:w="501"/>
        <w:gridCol w:w="638"/>
        <w:gridCol w:w="565"/>
        <w:gridCol w:w="600"/>
        <w:gridCol w:w="565"/>
        <w:gridCol w:w="713"/>
        <w:gridCol w:w="565"/>
        <w:gridCol w:w="713"/>
        <w:gridCol w:w="565"/>
        <w:gridCol w:w="565"/>
        <w:gridCol w:w="490"/>
        <w:gridCol w:w="600"/>
        <w:gridCol w:w="565"/>
        <w:gridCol w:w="713"/>
        <w:gridCol w:w="565"/>
        <w:gridCol w:w="713"/>
        <w:gridCol w:w="556"/>
      </w:tblGrid>
      <w:tr w:rsidR="00365342" w:rsidRPr="00C677C4" w14:paraId="0A209E52" w14:textId="77777777" w:rsidTr="00B23200">
        <w:trPr>
          <w:trHeight w:val="260"/>
        </w:trPr>
        <w:tc>
          <w:tcPr>
            <w:tcW w:w="514" w:type="pct"/>
            <w:vMerge w:val="restart"/>
            <w:shd w:val="clear" w:color="auto" w:fill="auto"/>
            <w:noWrap/>
            <w:vAlign w:val="bottom"/>
            <w:hideMark/>
          </w:tcPr>
          <w:p w14:paraId="17A2DDF3" w14:textId="77777777" w:rsidR="00365342" w:rsidRPr="00C677C4" w:rsidRDefault="00365342" w:rsidP="00517F57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  <w:p w14:paraId="5E2980FA" w14:textId="77777777" w:rsidR="00365342" w:rsidRPr="00C677C4" w:rsidRDefault="00365342" w:rsidP="00517F5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 xml:space="preserve">Population\MAF </w:t>
            </w:r>
          </w:p>
        </w:tc>
        <w:tc>
          <w:tcPr>
            <w:tcW w:w="351" w:type="pct"/>
            <w:gridSpan w:val="2"/>
            <w:shd w:val="clear" w:color="auto" w:fill="auto"/>
            <w:noWrap/>
            <w:vAlign w:val="bottom"/>
            <w:hideMark/>
          </w:tcPr>
          <w:p w14:paraId="7945DE85" w14:textId="77777777" w:rsidR="00365342" w:rsidRPr="00C677C4" w:rsidRDefault="00365342" w:rsidP="00517F5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MAF=0</w:t>
            </w:r>
          </w:p>
        </w:tc>
        <w:tc>
          <w:tcPr>
            <w:tcW w:w="389" w:type="pct"/>
            <w:gridSpan w:val="2"/>
            <w:shd w:val="clear" w:color="auto" w:fill="auto"/>
            <w:noWrap/>
            <w:vAlign w:val="bottom"/>
            <w:hideMark/>
          </w:tcPr>
          <w:p w14:paraId="08767D25" w14:textId="77777777" w:rsidR="00365342" w:rsidRPr="00C677C4" w:rsidRDefault="00365342" w:rsidP="00517F5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0&lt;MAF&lt;0.05</w:t>
            </w:r>
          </w:p>
        </w:tc>
        <w:tc>
          <w:tcPr>
            <w:tcW w:w="402" w:type="pct"/>
            <w:gridSpan w:val="2"/>
            <w:shd w:val="clear" w:color="auto" w:fill="auto"/>
            <w:noWrap/>
            <w:vAlign w:val="bottom"/>
            <w:hideMark/>
          </w:tcPr>
          <w:p w14:paraId="44ABAC6A" w14:textId="77777777" w:rsidR="00365342" w:rsidRPr="00C677C4" w:rsidRDefault="00365342" w:rsidP="00517F5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0.05≤MAF&lt;0.1</w:t>
            </w:r>
          </w:p>
        </w:tc>
        <w:tc>
          <w:tcPr>
            <w:tcW w:w="415" w:type="pct"/>
            <w:gridSpan w:val="2"/>
            <w:shd w:val="clear" w:color="auto" w:fill="auto"/>
            <w:noWrap/>
            <w:vAlign w:val="bottom"/>
            <w:hideMark/>
          </w:tcPr>
          <w:p w14:paraId="09022C49" w14:textId="77777777" w:rsidR="00365342" w:rsidRPr="00C677C4" w:rsidRDefault="00365342" w:rsidP="00517F5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0.1≤MAF&lt;0.2</w:t>
            </w:r>
          </w:p>
        </w:tc>
        <w:tc>
          <w:tcPr>
            <w:tcW w:w="402" w:type="pct"/>
            <w:gridSpan w:val="2"/>
            <w:shd w:val="clear" w:color="auto" w:fill="auto"/>
            <w:noWrap/>
            <w:vAlign w:val="bottom"/>
            <w:hideMark/>
          </w:tcPr>
          <w:p w14:paraId="3369B4D4" w14:textId="77777777" w:rsidR="00365342" w:rsidRPr="00C677C4" w:rsidRDefault="00365342" w:rsidP="00517F5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0.2≤MAF&lt;0.3</w:t>
            </w:r>
          </w:p>
        </w:tc>
        <w:tc>
          <w:tcPr>
            <w:tcW w:w="441" w:type="pct"/>
            <w:gridSpan w:val="2"/>
            <w:shd w:val="clear" w:color="auto" w:fill="auto"/>
            <w:noWrap/>
            <w:vAlign w:val="bottom"/>
            <w:hideMark/>
          </w:tcPr>
          <w:p w14:paraId="794AE75A" w14:textId="77777777" w:rsidR="00365342" w:rsidRPr="00C677C4" w:rsidRDefault="00365342" w:rsidP="00517F5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0.3≤MAF&lt;0.4</w:t>
            </w:r>
          </w:p>
        </w:tc>
        <w:tc>
          <w:tcPr>
            <w:tcW w:w="441" w:type="pct"/>
            <w:gridSpan w:val="2"/>
            <w:shd w:val="clear" w:color="auto" w:fill="auto"/>
            <w:noWrap/>
            <w:vAlign w:val="bottom"/>
            <w:hideMark/>
          </w:tcPr>
          <w:p w14:paraId="499A6CB1" w14:textId="77777777" w:rsidR="00365342" w:rsidRPr="00C677C4" w:rsidRDefault="00365342" w:rsidP="00517F5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0.4≤MAF&lt;0.5</w:t>
            </w:r>
          </w:p>
        </w:tc>
        <w:tc>
          <w:tcPr>
            <w:tcW w:w="364" w:type="pct"/>
            <w:gridSpan w:val="2"/>
            <w:shd w:val="clear" w:color="auto" w:fill="auto"/>
            <w:noWrap/>
            <w:vAlign w:val="bottom"/>
            <w:hideMark/>
          </w:tcPr>
          <w:p w14:paraId="4448AC06" w14:textId="77777777" w:rsidR="00365342" w:rsidRPr="00C677C4" w:rsidRDefault="00365342" w:rsidP="00517F5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MAF≥0.5</w:t>
            </w:r>
          </w:p>
        </w:tc>
        <w:tc>
          <w:tcPr>
            <w:tcW w:w="402" w:type="pct"/>
            <w:gridSpan w:val="2"/>
            <w:shd w:val="clear" w:color="auto" w:fill="auto"/>
            <w:vAlign w:val="center"/>
            <w:hideMark/>
          </w:tcPr>
          <w:p w14:paraId="32FC4756" w14:textId="77777777" w:rsidR="00365342" w:rsidRPr="00C677C4" w:rsidRDefault="00365342" w:rsidP="00517F57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0.10≥MAF≤0.5</w:t>
            </w:r>
          </w:p>
        </w:tc>
        <w:tc>
          <w:tcPr>
            <w:tcW w:w="441" w:type="pct"/>
            <w:gridSpan w:val="2"/>
            <w:shd w:val="clear" w:color="auto" w:fill="auto"/>
            <w:noWrap/>
            <w:vAlign w:val="bottom"/>
            <w:hideMark/>
          </w:tcPr>
          <w:p w14:paraId="134969F7" w14:textId="77777777" w:rsidR="00365342" w:rsidRPr="00C677C4" w:rsidRDefault="00365342" w:rsidP="00517F5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MAF≥0.30 </w:t>
            </w:r>
          </w:p>
        </w:tc>
        <w:tc>
          <w:tcPr>
            <w:tcW w:w="438" w:type="pct"/>
            <w:gridSpan w:val="2"/>
            <w:shd w:val="clear" w:color="auto" w:fill="auto"/>
            <w:noWrap/>
            <w:vAlign w:val="bottom"/>
            <w:hideMark/>
          </w:tcPr>
          <w:p w14:paraId="0272D34B" w14:textId="77777777" w:rsidR="00365342" w:rsidRPr="00C677C4" w:rsidRDefault="00365342" w:rsidP="00517F5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&gt;0.01</w:t>
            </w:r>
          </w:p>
        </w:tc>
      </w:tr>
      <w:tr w:rsidR="00365342" w:rsidRPr="00C677C4" w14:paraId="1B6940C2" w14:textId="77777777" w:rsidTr="00B23200">
        <w:trPr>
          <w:trHeight w:val="255"/>
        </w:trPr>
        <w:tc>
          <w:tcPr>
            <w:tcW w:w="514" w:type="pct"/>
            <w:vMerge/>
            <w:shd w:val="clear" w:color="auto" w:fill="auto"/>
            <w:noWrap/>
            <w:vAlign w:val="bottom"/>
            <w:hideMark/>
          </w:tcPr>
          <w:p w14:paraId="20665A81" w14:textId="77777777" w:rsidR="00365342" w:rsidRPr="00C677C4" w:rsidRDefault="00365342" w:rsidP="00517F5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14:paraId="11AABF81" w14:textId="77777777" w:rsidR="00365342" w:rsidRPr="00C677C4" w:rsidRDefault="00365342" w:rsidP="00517F5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5E816861" w14:textId="77777777" w:rsidR="00365342" w:rsidRPr="00C677C4" w:rsidRDefault="00365342" w:rsidP="00517F5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58E2F63" w14:textId="77777777" w:rsidR="00365342" w:rsidRPr="00C677C4" w:rsidRDefault="00365342" w:rsidP="00517F5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5ABCB88A" w14:textId="77777777" w:rsidR="00365342" w:rsidRPr="00C677C4" w:rsidRDefault="00365342" w:rsidP="00517F5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%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5005C3A" w14:textId="77777777" w:rsidR="00365342" w:rsidRPr="00C677C4" w:rsidRDefault="00365342" w:rsidP="00517F5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49DEEB98" w14:textId="77777777" w:rsidR="00365342" w:rsidRPr="00C677C4" w:rsidRDefault="00365342" w:rsidP="00517F5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8010DD9" w14:textId="77777777" w:rsidR="00365342" w:rsidRPr="00C677C4" w:rsidRDefault="00365342" w:rsidP="00517F5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B7CF954" w14:textId="77777777" w:rsidR="00365342" w:rsidRPr="00C677C4" w:rsidRDefault="00365342" w:rsidP="00517F5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%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475C788" w14:textId="77777777" w:rsidR="00365342" w:rsidRPr="00C677C4" w:rsidRDefault="00365342" w:rsidP="00517F5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5749933" w14:textId="77777777" w:rsidR="00365342" w:rsidRPr="00C677C4" w:rsidRDefault="00365342" w:rsidP="00517F5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%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45262FD7" w14:textId="77777777" w:rsidR="00365342" w:rsidRPr="00C677C4" w:rsidRDefault="00365342" w:rsidP="00517F5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5061DAD" w14:textId="77777777" w:rsidR="00365342" w:rsidRPr="00C677C4" w:rsidRDefault="00365342" w:rsidP="00517F5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%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36AD5622" w14:textId="77777777" w:rsidR="00365342" w:rsidRPr="00C677C4" w:rsidRDefault="00365342" w:rsidP="00517F5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2CE197D" w14:textId="77777777" w:rsidR="00365342" w:rsidRPr="00C677C4" w:rsidRDefault="00365342" w:rsidP="00517F5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%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7B4A0A9" w14:textId="77777777" w:rsidR="00365342" w:rsidRPr="00C677C4" w:rsidRDefault="00365342" w:rsidP="00517F5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57843B79" w14:textId="77777777" w:rsidR="00365342" w:rsidRPr="00C677C4" w:rsidRDefault="00365342" w:rsidP="00517F5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%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06EA871F" w14:textId="77777777" w:rsidR="00365342" w:rsidRPr="00C677C4" w:rsidRDefault="00365342" w:rsidP="00517F5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E4E74E5" w14:textId="77777777" w:rsidR="00365342" w:rsidRPr="00C677C4" w:rsidRDefault="00365342" w:rsidP="00517F5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%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52E75DB7" w14:textId="77777777" w:rsidR="00365342" w:rsidRPr="00C677C4" w:rsidRDefault="00365342" w:rsidP="00517F5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1031E4F" w14:textId="77777777" w:rsidR="00365342" w:rsidRPr="00C677C4" w:rsidRDefault="00365342" w:rsidP="00517F5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%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3FAE7499" w14:textId="77777777" w:rsidR="00365342" w:rsidRPr="00C677C4" w:rsidRDefault="00365342" w:rsidP="00517F5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22BBD864" w14:textId="77777777" w:rsidR="00365342" w:rsidRPr="00C677C4" w:rsidRDefault="00365342" w:rsidP="00517F57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%</w:t>
            </w:r>
          </w:p>
        </w:tc>
      </w:tr>
      <w:tr w:rsidR="00365342" w:rsidRPr="00C677C4" w14:paraId="13C603C7" w14:textId="77777777" w:rsidTr="00B23200">
        <w:trPr>
          <w:trHeight w:val="255"/>
        </w:trPr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2FE61072" w14:textId="77777777" w:rsidR="00365342" w:rsidRPr="00C677C4" w:rsidRDefault="00365342" w:rsidP="00517F57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Djallonke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14:paraId="2811A135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769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47624625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4.07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029D5C1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928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7FFA1E8F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6.7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9733ECC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989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153CF2DA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6.88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E3D4765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776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FE8E25A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7.87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4408FC7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7977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BD8B383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8.37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536B89D9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0075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F941AD4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3.20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4FD61E6B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9165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459BBD2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1.1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1875608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760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1FFC5C95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.75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F787448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35739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B11B1D1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82.30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30DF7997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000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8486775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46.06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5CB59F8F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41656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3EB729A9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95.93</w:t>
            </w:r>
          </w:p>
        </w:tc>
      </w:tr>
      <w:tr w:rsidR="00365342" w:rsidRPr="00C677C4" w14:paraId="6852D45C" w14:textId="77777777" w:rsidTr="00B23200">
        <w:trPr>
          <w:trHeight w:val="255"/>
        </w:trPr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2E8B926E" w14:textId="77777777" w:rsidR="00365342" w:rsidRPr="00C677C4" w:rsidRDefault="00365342" w:rsidP="00517F57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 xml:space="preserve">Central Highland 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14:paraId="3B7D5516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519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5235FFA3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3.5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C9CF776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3601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2CCE759C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8.2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782B260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3220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3C01B20A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7.42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8180712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768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CD4046C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7.69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CBA76A2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8587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865DEB3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9.77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471D3532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916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68E9389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1.10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66BEB679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936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D6B39A4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1.56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58F21D1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91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6F113593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024142C4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35085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CAAFE25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80.79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66E499F9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8816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AF3CFB4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43.33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26741BF6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41276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4F6171AD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95.05</w:t>
            </w:r>
          </w:p>
        </w:tc>
      </w:tr>
      <w:tr w:rsidR="00365342" w:rsidRPr="00C677C4" w14:paraId="10E73567" w14:textId="77777777" w:rsidTr="00B23200">
        <w:trPr>
          <w:trHeight w:val="255"/>
        </w:trPr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4CA9B772" w14:textId="77777777" w:rsidR="00365342" w:rsidRPr="00C677C4" w:rsidRDefault="00365342" w:rsidP="00517F57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North-west Highland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14:paraId="25EF6B14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464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6CEBAFDC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.07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8C683B5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981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62B78919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6.8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61375D3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3173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239BEF27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7.31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0327A4B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741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B8A61E5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7.07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6DA4F15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870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01897A5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0.04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6A7E6590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995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E0B303D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2.92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5E464F5A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0569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A5F1C91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4.3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DD7BD98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72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18913EAC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171E06C8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36807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5F6E644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84.76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1BECC713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0695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59DEDDB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47.66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76BACF1C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42274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77A85C3B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97.35</w:t>
            </w:r>
          </w:p>
        </w:tc>
      </w:tr>
      <w:tr w:rsidR="00365342" w:rsidRPr="00C677C4" w14:paraId="1E59967A" w14:textId="77777777" w:rsidTr="00B23200">
        <w:trPr>
          <w:trHeight w:val="255"/>
        </w:trPr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0F86E89" w14:textId="77777777" w:rsidR="00365342" w:rsidRPr="00C677C4" w:rsidRDefault="00365342" w:rsidP="00517F57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Gumez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14:paraId="25B54780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786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3684C926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.81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F2593DE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096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7FA6760C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4.83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00BB8B9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716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4CBA6F8B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6.25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755F546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6776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7AF46BD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5.60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0A397F01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9725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ACA01A2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2.39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12AD8D81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9926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71A45B0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2.86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35F030C7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0717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A8C12D7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4.68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ABBA60F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683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1BDE7321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.57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3FF37F1F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37827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B60A2B2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87.11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454E9015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1326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1FA548F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49.11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2B8AF779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42639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0D44AAD0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98.19</w:t>
            </w:r>
          </w:p>
        </w:tc>
      </w:tr>
      <w:tr w:rsidR="00365342" w:rsidRPr="00C677C4" w14:paraId="415B3596" w14:textId="77777777" w:rsidTr="00B23200">
        <w:trPr>
          <w:trHeight w:val="255"/>
        </w:trPr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6DEE808A" w14:textId="77777777" w:rsidR="00365342" w:rsidRPr="00C677C4" w:rsidRDefault="00365342" w:rsidP="00517F57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Keffa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14:paraId="71C60D24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888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55F30434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.04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6F52EE8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415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67156953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5.5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B767656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882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4AA68B45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6.64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239C196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7355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CC48A6F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6.9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0AFF9061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8799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9529ABB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0.26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4106A1F8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0066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6807D1D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3.18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7A4C8917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0495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534231A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4.17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C337E14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525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7E7892BD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.21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2A255D1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3724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8C32830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85.76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51E99D9E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1086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A508A9F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48.56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4EE2AF88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42058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6974CFF7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96.85</w:t>
            </w:r>
          </w:p>
        </w:tc>
      </w:tr>
      <w:tr w:rsidR="00365342" w:rsidRPr="00C677C4" w14:paraId="0B4859C3" w14:textId="77777777" w:rsidTr="00B23200">
        <w:trPr>
          <w:trHeight w:val="255"/>
        </w:trPr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632382D2" w14:textId="77777777" w:rsidR="00365342" w:rsidRPr="00C677C4" w:rsidRDefault="00365342" w:rsidP="00517F57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Ambo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14:paraId="645EAF7E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479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1F7F629F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.1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4F72C2D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815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49669FF3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4.1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11312CF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602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53C54765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5.99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250D05F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727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156BA49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6.7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73539F7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9198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FFDA274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1.18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504E2CE8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071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21DA848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4.67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26CDB07E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1117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BF89F8D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5.6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C0DAC87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30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43A09BBF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0383CD06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38529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25D2276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88.73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7A000D6A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206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F0F81C8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50.80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40F2D39C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42664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3EACEE8C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98.25</w:t>
            </w:r>
          </w:p>
        </w:tc>
      </w:tr>
      <w:tr w:rsidR="00365342" w:rsidRPr="00C677C4" w14:paraId="212B2A57" w14:textId="77777777" w:rsidTr="00B23200">
        <w:trPr>
          <w:trHeight w:val="255"/>
        </w:trPr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71A84CB4" w14:textId="77777777" w:rsidR="00365342" w:rsidRPr="00C677C4" w:rsidRDefault="00365342" w:rsidP="00517F57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Long-eared Somali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14:paraId="60937E70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554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15668201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.28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89628BF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697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53A5ECB2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3.9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F76432E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767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16FBFF60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6.37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C80BA2C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754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17321F2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7.36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48EA1356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8578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6F49C96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9.75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0128183D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111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A36854B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5.59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18A483BD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0539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A5EA17A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4.27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B65D1E3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639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2C31C204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.47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0BECD10C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38407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71C78AD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88.44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3A4E4AFB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2289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89F599F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51.33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443E0BD1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42871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1B582FB6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98.72</w:t>
            </w:r>
          </w:p>
        </w:tc>
      </w:tr>
      <w:tr w:rsidR="00365342" w:rsidRPr="00C677C4" w14:paraId="1FCEF7BC" w14:textId="77777777" w:rsidTr="00B23200">
        <w:trPr>
          <w:trHeight w:val="255"/>
        </w:trPr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1004218D" w14:textId="77777777" w:rsidR="00365342" w:rsidRPr="00C677C4" w:rsidRDefault="00365342" w:rsidP="00517F57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Afar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14:paraId="0987DED1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307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3C7B9B11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CF8BC48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255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1D5BFF95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.8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D68C07B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386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66AD2837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5.49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BECB7CD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691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353E393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5.92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44E6FC5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940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022AB96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1.65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7D1D7D38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134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F59C48D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6.12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61D65520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1189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68C88DC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5.77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86B50C5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633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180637F6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.46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419D9A28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39477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62FB670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90.91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7F76D295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316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C798D8D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53.34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2E381199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43118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3807D6FA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99.29</w:t>
            </w:r>
          </w:p>
        </w:tc>
      </w:tr>
      <w:tr w:rsidR="00365342" w:rsidRPr="00C677C4" w14:paraId="48826EA4" w14:textId="77777777" w:rsidTr="00B23200">
        <w:trPr>
          <w:trHeight w:val="255"/>
        </w:trPr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6202A2A3" w14:textId="77777777" w:rsidR="00365342" w:rsidRPr="00C677C4" w:rsidRDefault="00365342" w:rsidP="00517F57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Nubian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14:paraId="1A264206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57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48BFAEDB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CA3D6C1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113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3472AA18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.5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DF4177D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332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0835D5CE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5.37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457E694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6409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B356BB9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4.76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1B725547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999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C3E39B2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3.01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4A381E48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079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5EE87F8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4.85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0AE330CE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187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8D3FE0A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7.3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7C5B01C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659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4601D9EB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011EB9B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3972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A886DFA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91.47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3EEFF367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332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6597942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53.71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018D8D5B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43168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2E748E43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99.41</w:t>
            </w:r>
          </w:p>
        </w:tc>
      </w:tr>
      <w:tr w:rsidR="00365342" w:rsidRPr="00C677C4" w14:paraId="0DC7DDB8" w14:textId="77777777" w:rsidTr="00B23200">
        <w:trPr>
          <w:trHeight w:val="255"/>
        </w:trPr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4EDB67CD" w14:textId="77777777" w:rsidR="00365342" w:rsidRPr="00C677C4" w:rsidRDefault="00365342" w:rsidP="00517F57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Iranian goat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14:paraId="5229F9F0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015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2F665D8E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.34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51FE39C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336B950A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1417168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896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06A87548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4.37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7A7FE1C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667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2CC3F6E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5.37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00AA2ED7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0235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BD39359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3.57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1EC87B60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3018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C31E024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9.98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70708121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6969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716D274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6.05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19466F6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3618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253EB566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8.33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1C1CF36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4051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3373D8F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93.30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69416300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3605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C7FDEDB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54.36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20952198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42410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14369A3D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97.66</w:t>
            </w:r>
          </w:p>
        </w:tc>
      </w:tr>
      <w:tr w:rsidR="00365342" w:rsidRPr="00C677C4" w14:paraId="589DDB33" w14:textId="77777777" w:rsidTr="00B23200">
        <w:trPr>
          <w:trHeight w:val="255"/>
        </w:trPr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4791A13A" w14:textId="77777777" w:rsidR="00365342" w:rsidRPr="00C677C4" w:rsidRDefault="00365342" w:rsidP="00517F57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Cashmere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14:paraId="38E30F8E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028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79D87A1F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.37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0D1F8AB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3090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123D5FE9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7.1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795326E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984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11BC8190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6.87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7C33A26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7225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79A6632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6.6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94F7451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859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82E0D55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9.79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49C261C6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0099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12DD859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3.26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16D1ABFF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017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4C00B11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3.4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6752BD8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36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681FDECC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9B33671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3632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B3C49F7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83.65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32EE7C6C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0506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2280019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47.22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53986FC9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41516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1A054E69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95.60</w:t>
            </w:r>
          </w:p>
        </w:tc>
      </w:tr>
      <w:tr w:rsidR="00365342" w:rsidRPr="00C677C4" w14:paraId="68918738" w14:textId="77777777" w:rsidTr="00B23200">
        <w:trPr>
          <w:trHeight w:val="255"/>
        </w:trPr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3AEF1130" w14:textId="77777777" w:rsidR="00365342" w:rsidRPr="00C677C4" w:rsidRDefault="00365342" w:rsidP="00517F57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Barki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14:paraId="00733A3B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5F8D8A1A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3F7E8C7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645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68A9FDB8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.4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C777D78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541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6F154792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3.55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E67AA38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5858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9F9FBB1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3.49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6396481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9786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2D19355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2.54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6D0E285A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166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32EE3EE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6.85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48EAF634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3239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8F4136F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30.49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69A94C4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696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3349FE64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.60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38B11E57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41239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DE5CB8A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94.97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73BE6876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5595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ABA7678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58.94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0E5FC053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43400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0A61E4C1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99.94</w:t>
            </w:r>
          </w:p>
        </w:tc>
      </w:tr>
      <w:tr w:rsidR="00365342" w:rsidRPr="00C677C4" w14:paraId="6E6051B7" w14:textId="77777777" w:rsidTr="00B23200">
        <w:trPr>
          <w:trHeight w:val="255"/>
        </w:trPr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31FD57A5" w14:textId="77777777" w:rsidR="00365342" w:rsidRPr="00C677C4" w:rsidRDefault="00365342" w:rsidP="00517F57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Moroccan goat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14:paraId="5F1828C9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73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3CE18AAD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391D8A7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422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7D315548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8A1AA75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498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1D153BB9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3.45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2A0ED4A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5778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2BC1BDC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3.31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05857096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9405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B3CDDAB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1.66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1910DC47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184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6DF6164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7.27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32A80BC0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3285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3D79718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30.59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0CC6576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123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2C5D2F84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.59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0DF4B804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4143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0443BDC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95.41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54B9288F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6249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E55D449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60.45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1DBDD0AF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43352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15FB8D16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99.83</w:t>
            </w:r>
          </w:p>
        </w:tc>
      </w:tr>
      <w:tr w:rsidR="00365342" w:rsidRPr="00C677C4" w14:paraId="0D482070" w14:textId="77777777" w:rsidTr="00B23200">
        <w:trPr>
          <w:trHeight w:val="255"/>
        </w:trPr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002BD9B0" w14:textId="77777777" w:rsidR="00365342" w:rsidRPr="00C677C4" w:rsidRDefault="00365342" w:rsidP="00517F57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Average</w:t>
            </w:r>
          </w:p>
        </w:tc>
        <w:tc>
          <w:tcPr>
            <w:tcW w:w="182" w:type="pct"/>
            <w:shd w:val="clear" w:color="auto" w:fill="auto"/>
            <w:noWrap/>
            <w:vAlign w:val="bottom"/>
            <w:hideMark/>
          </w:tcPr>
          <w:p w14:paraId="2D4AE053" w14:textId="77777777" w:rsidR="00365342" w:rsidRPr="00C677C4" w:rsidRDefault="00365342" w:rsidP="00517F57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2C8C8A26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.62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69CAC4C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850.6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638AA6F0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4.2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9334264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537.4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1E86E42D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5.84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7EC50C4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6973.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FE32E70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6.06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49798A94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915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6C62E66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1.08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0BEEE8B5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0750.5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7621F93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4.76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3A62309B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0668.6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3EF7ADB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4.57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5490783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789.6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14:paraId="0DB21245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1.82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0373A747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3833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6E509D7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88.28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1BB735AE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22208.8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E930D01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51.14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4A66D36D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42492.5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14:paraId="65C9E44C" w14:textId="77777777" w:rsidR="00365342" w:rsidRPr="00C677C4" w:rsidRDefault="00365342" w:rsidP="00517F57">
            <w:pPr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C677C4">
              <w:rPr>
                <w:rFonts w:eastAsia="Times New Roman"/>
                <w:color w:val="000000"/>
                <w:sz w:val="14"/>
                <w:szCs w:val="14"/>
              </w:rPr>
              <w:t>97.85</w:t>
            </w:r>
          </w:p>
        </w:tc>
      </w:tr>
    </w:tbl>
    <w:p w14:paraId="4C1E3196" w14:textId="53B28D23" w:rsidR="00365342" w:rsidRPr="00C677C4" w:rsidRDefault="00571797" w:rsidP="00365342">
      <w:pPr>
        <w:spacing w:line="480" w:lineRule="auto"/>
      </w:pPr>
      <w:bookmarkStart w:id="0" w:name="_GoBack"/>
      <w:bookmarkEnd w:id="0"/>
      <w:r w:rsidRPr="00C677C4">
        <w:t>S</w:t>
      </w:r>
      <w:r>
        <w:t>4</w:t>
      </w:r>
      <w:r>
        <w:t xml:space="preserve"> </w:t>
      </w:r>
      <w:r w:rsidR="00365342" w:rsidRPr="00C677C4">
        <w:t>Table. Distribution of minor allele frequency (MAF) generated from 4342</w:t>
      </w:r>
      <w:r w:rsidR="004A68F7">
        <w:t>1</w:t>
      </w:r>
      <w:r w:rsidR="00365342" w:rsidRPr="00C677C4">
        <w:t xml:space="preserve"> autosomal SNPs</w:t>
      </w:r>
    </w:p>
    <w:p w14:paraId="579DE007" w14:textId="77777777" w:rsidR="00E22C83" w:rsidRDefault="00571797"/>
    <w:sectPr w:rsidR="00E22C83" w:rsidSect="00365342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342"/>
    <w:rsid w:val="002168BC"/>
    <w:rsid w:val="00365342"/>
    <w:rsid w:val="004A68F7"/>
    <w:rsid w:val="00571797"/>
    <w:rsid w:val="005820E7"/>
    <w:rsid w:val="00B23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477C42"/>
  <w15:chartTrackingRefBased/>
  <w15:docId w15:val="{4E77CE94-E215-F44A-8FE4-2DEC68C21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5342"/>
    <w:rPr>
      <w:rFonts w:ascii="Times New Roman" w:eastAsia="Malgun Gothic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6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9-02-23T14:25:00Z</dcterms:created>
  <dcterms:modified xsi:type="dcterms:W3CDTF">2019-03-27T21:20:00Z</dcterms:modified>
</cp:coreProperties>
</file>